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6Colorful"/>
        <w:tblW w:w="10173" w:type="dxa"/>
        <w:tblLayout w:type="fixed"/>
        <w:tblLook w:val="04A0" w:firstRow="1" w:lastRow="0" w:firstColumn="1" w:lastColumn="0" w:noHBand="0" w:noVBand="1"/>
      </w:tblPr>
      <w:tblGrid>
        <w:gridCol w:w="3227"/>
        <w:gridCol w:w="1168"/>
        <w:gridCol w:w="1242"/>
        <w:gridCol w:w="992"/>
        <w:gridCol w:w="1134"/>
        <w:gridCol w:w="1276"/>
        <w:gridCol w:w="1134"/>
      </w:tblGrid>
      <w:tr w:rsidR="00E4029D" w:rsidRPr="00381597" w14:paraId="28E2DFD4" w14:textId="77777777" w:rsidTr="00B25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BD7FF6" w14:textId="6E5BA465" w:rsidR="00E4029D" w:rsidRPr="00381597" w:rsidRDefault="00E4029D" w:rsidP="00E4029D">
            <w:pPr>
              <w:widowControl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Supplementary</w:t>
            </w: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 xml:space="preserve"> Table 2: Clinical characteris</w:t>
            </w:r>
            <w:r w:rsid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tics of patients with</w:t>
            </w: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 xml:space="preserve"> </w:t>
            </w:r>
            <w:r w:rsidRPr="00381597">
              <w:rPr>
                <w:rFonts w:ascii="Arial" w:eastAsia="等线" w:hAnsi="Arial" w:cs="Times New Roman"/>
                <w:i/>
                <w:color w:val="000000"/>
                <w:kern w:val="0"/>
                <w:sz w:val="22"/>
              </w:rPr>
              <w:t>PIM1</w:t>
            </w: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 xml:space="preserve"> or </w:t>
            </w:r>
            <w:r w:rsidRPr="00381597">
              <w:rPr>
                <w:rFonts w:ascii="Arial" w:eastAsia="等线" w:hAnsi="Arial" w:cs="Times New Roman"/>
                <w:i/>
                <w:color w:val="000000"/>
                <w:kern w:val="0"/>
                <w:sz w:val="22"/>
              </w:rPr>
              <w:t>CD79B</w:t>
            </w: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 xml:space="preserve"> mutations</w:t>
            </w:r>
          </w:p>
        </w:tc>
      </w:tr>
      <w:tr w:rsidR="00381597" w:rsidRPr="00381597" w14:paraId="2CDE4036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18B3A" w14:textId="77777777" w:rsidR="00E4029D" w:rsidRPr="00381597" w:rsidRDefault="00E4029D" w:rsidP="003A0A31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  <w:p w14:paraId="1037074A" w14:textId="77777777" w:rsidR="00E4029D" w:rsidRPr="00381597" w:rsidRDefault="00E4029D" w:rsidP="003A0A31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F65D8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i/>
                <w:color w:val="000000"/>
                <w:kern w:val="0"/>
                <w:sz w:val="22"/>
              </w:rPr>
              <w:t>PIM1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2DFA5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</w:p>
          <w:p w14:paraId="4A9A7E0E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381597">
              <w:rPr>
                <w:rFonts w:ascii="Arial" w:eastAsia="等线" w:hAnsi="Arial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proofErr w:type="gramEnd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E2B302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i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A17FC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</w:p>
          <w:p w14:paraId="77770A97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381597">
              <w:rPr>
                <w:rFonts w:ascii="Arial" w:eastAsia="等线" w:hAnsi="Arial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proofErr w:type="gramEnd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 xml:space="preserve">-value </w:t>
            </w:r>
          </w:p>
        </w:tc>
      </w:tr>
      <w:tr w:rsidR="00381597" w:rsidRPr="00381597" w14:paraId="75451702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522D1C" w14:textId="77777777" w:rsidR="00E4029D" w:rsidRPr="00381597" w:rsidRDefault="00E4029D" w:rsidP="003A0A31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996EAE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Mutant</w:t>
            </w:r>
          </w:p>
          <w:p w14:paraId="4537C514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n</w:t>
            </w:r>
            <w:proofErr w:type="gramEnd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=36)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906F2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Wild-type</w:t>
            </w:r>
          </w:p>
          <w:p w14:paraId="4B03F6D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n</w:t>
            </w:r>
            <w:proofErr w:type="gramEnd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=109)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2081BF" w14:textId="77777777" w:rsidR="00E4029D" w:rsidRPr="00381597" w:rsidRDefault="00E4029D" w:rsidP="003A0A3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1E63B6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Mutant</w:t>
            </w:r>
          </w:p>
          <w:p w14:paraId="7CE42989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n</w:t>
            </w:r>
            <w:proofErr w:type="gramEnd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=30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1A669A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Wild-type</w:t>
            </w:r>
          </w:p>
          <w:p w14:paraId="07DF0946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n</w:t>
            </w:r>
            <w:proofErr w:type="gramEnd"/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=11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73886A" w14:textId="77777777" w:rsidR="00E4029D" w:rsidRPr="00381597" w:rsidRDefault="00E4029D" w:rsidP="003A0A3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81597" w:rsidRPr="00381597" w14:paraId="4D89D3B2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6909305" w14:textId="77777777" w:rsidR="00E4029D" w:rsidRPr="00E56DBB" w:rsidRDefault="00E4029D" w:rsidP="003A0A31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</w:pPr>
            <w:r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>IPI factors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3652B37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B37B551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333EA8D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9B9DC19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A3D5964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E9B0E8B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381597" w:rsidRPr="00381597" w14:paraId="0BE83CF6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2E67" w14:textId="35F188F2" w:rsidR="00E4029D" w:rsidRPr="00381597" w:rsidRDefault="00381597" w:rsidP="00381597">
            <w:pPr>
              <w:widowControl/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 xml:space="preserve">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Age &gt;60 years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FFDFB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0(27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F7AD8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0(2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8A98D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D7472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1(3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8F462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9(2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42B9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211</w:t>
            </w:r>
          </w:p>
        </w:tc>
      </w:tr>
      <w:tr w:rsidR="00381597" w:rsidRPr="00381597" w14:paraId="3927A4F8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75054" w14:textId="77777777" w:rsidR="00E4029D" w:rsidRPr="00381597" w:rsidRDefault="00E4029D" w:rsidP="00381597">
            <w:pPr>
              <w:widowControl/>
              <w:ind w:firstLineChars="50" w:firstLine="110"/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LDH elevated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191BC" w14:textId="7D851B2D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</w:t>
            </w:r>
            <w:r w:rsidR="00944302"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8</w:t>
            </w: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(47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0D6BA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0(4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A79F6" w14:textId="47F2141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</w:t>
            </w:r>
            <w:r w:rsidR="00944302"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846C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6(5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5E39A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1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3F8B" w14:textId="4B1777C6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37</w:t>
            </w:r>
            <w:r w:rsidR="008F5732"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9</w:t>
            </w:r>
          </w:p>
        </w:tc>
      </w:tr>
      <w:tr w:rsidR="00381597" w:rsidRPr="00381597" w14:paraId="2286EA8B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08008" w14:textId="77777777" w:rsidR="00E4029D" w:rsidRPr="00381597" w:rsidRDefault="00E4029D" w:rsidP="00381597">
            <w:pPr>
              <w:widowControl/>
              <w:ind w:firstLineChars="50" w:firstLine="110"/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Stages III-IV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C86C0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5(41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5768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9(6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7FA95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5231D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7(5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0C21C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7(5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39D5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875</w:t>
            </w:r>
          </w:p>
        </w:tc>
      </w:tr>
      <w:tr w:rsidR="00381597" w:rsidRPr="00381597" w14:paraId="5F816369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0A03B" w14:textId="481727FF" w:rsidR="00E4029D" w:rsidRPr="00381597" w:rsidRDefault="00381597" w:rsidP="00381597">
            <w:pPr>
              <w:widowControl/>
              <w:ind w:firstLineChars="50" w:firstLine="110"/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ECOG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 xml:space="preserve"> ≥2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FB7B9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(16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80834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3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F7E1F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62CD3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27205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5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CFBB7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381597" w:rsidRPr="00381597" w14:paraId="288EF1E5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F9B60" w14:textId="77777777" w:rsidR="00E4029D" w:rsidRPr="00381597" w:rsidRDefault="00E4029D" w:rsidP="00381597">
            <w:pPr>
              <w:widowControl/>
              <w:ind w:firstLineChars="50" w:firstLine="110"/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</w:pPr>
            <w:proofErr w:type="spellStart"/>
            <w:r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Extranodal</w:t>
            </w:r>
            <w:proofErr w:type="spellEnd"/>
            <w:r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 xml:space="preserve"> sites &gt;1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85864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8(22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3B5BE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5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01A76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3CB93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7(2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5B4C6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6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4EFC3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933</w:t>
            </w:r>
          </w:p>
        </w:tc>
      </w:tr>
      <w:tr w:rsidR="00381597" w:rsidRPr="00381597" w14:paraId="705857E6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2A0CE" w14:textId="77777777" w:rsidR="00E4029D" w:rsidRPr="00E56DBB" w:rsidRDefault="00E4029D" w:rsidP="003A0A31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</w:pPr>
            <w:r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>IPI sco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FC4AC" w14:textId="77777777" w:rsidR="00E4029D" w:rsidRPr="00381597" w:rsidRDefault="00E4029D" w:rsidP="003A0A3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8B90C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FF4E6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2F8D7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12F6B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4D125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</w:tr>
      <w:tr w:rsidR="00381597" w:rsidRPr="00381597" w14:paraId="6BB63D9F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E76D2" w14:textId="155951C1" w:rsidR="00E4029D" w:rsidRPr="00381597" w:rsidRDefault="00381597" w:rsidP="00381597">
            <w:pPr>
              <w:widowControl/>
              <w:ind w:firstLineChars="50" w:firstLine="110"/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 xml:space="preserve">Intermediate-high /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high risk (3-5)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10A5D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8(22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774D8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0(2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A3AE4" w14:textId="57A563F3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53</w:t>
            </w:r>
            <w:r w:rsidR="00944302"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20E0D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0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1DEAA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8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806B6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319</w:t>
            </w:r>
          </w:p>
        </w:tc>
      </w:tr>
      <w:tr w:rsidR="00381597" w:rsidRPr="00381597" w14:paraId="0389DF0C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6DDDE" w14:textId="77777777" w:rsidR="00E4029D" w:rsidRPr="00E56DBB" w:rsidRDefault="00E4029D" w:rsidP="003A0A31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</w:pPr>
            <w:r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>Co-express MYC and BCL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A7713" w14:textId="77777777" w:rsidR="00E4029D" w:rsidRPr="00381597" w:rsidRDefault="00E4029D" w:rsidP="003A0A3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6DD2F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02046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31339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51380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9EC45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381597" w:rsidRPr="00381597" w14:paraId="613271BB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B3E89E1" w14:textId="6774C052" w:rsidR="00E4029D" w:rsidRPr="00381597" w:rsidRDefault="00381597" w:rsidP="00381597">
            <w:pPr>
              <w:widowControl/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 xml:space="preserve">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>Yes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93C5143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2(33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A06269E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9(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46CD8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04E19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2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50CE54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9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83DAB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381597" w:rsidRPr="00381597" w14:paraId="337F0FF6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741FE01" w14:textId="77777777" w:rsidR="00E4029D" w:rsidRPr="00E56DBB" w:rsidRDefault="00E4029D" w:rsidP="003A0A31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</w:pPr>
            <w:r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>CO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9BA5BDB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D62C530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39A1B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BC536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9ACCB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6AB1C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381597" w:rsidRPr="00381597" w14:paraId="135A4C4C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C943273" w14:textId="65AE36AF" w:rsidR="00E4029D" w:rsidRPr="00381597" w:rsidRDefault="00381597" w:rsidP="00381597">
            <w:pPr>
              <w:widowControl/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 xml:space="preserve">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Non-GCB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C6036B3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2(61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21F5176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6(4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4ECF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2A18E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9(6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7CB3C8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9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9C869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0.030</w:t>
            </w:r>
          </w:p>
        </w:tc>
      </w:tr>
      <w:tr w:rsidR="00381597" w:rsidRPr="00381597" w14:paraId="12232D25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DC5AC" w14:textId="48BFDB05" w:rsidR="00E4029D" w:rsidRPr="00E56DBB" w:rsidRDefault="00381597" w:rsidP="003A0A31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</w:pPr>
            <w:bookmarkStart w:id="0" w:name="_Hlk30530557"/>
            <w:r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 xml:space="preserve">Positive P53 </w:t>
            </w:r>
            <w:r w:rsidR="00E4029D"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>express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50498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DFC07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A9D52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2012C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3B92B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38BB4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bookmarkEnd w:id="0"/>
      <w:tr w:rsidR="00381597" w:rsidRPr="00381597" w14:paraId="4D73152D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87931F" w14:textId="29E2323E" w:rsidR="00E4029D" w:rsidRPr="00381597" w:rsidRDefault="00381597" w:rsidP="00381597">
            <w:pPr>
              <w:widowControl/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 xml:space="preserve">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>Yes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E23EC5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9(25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32DDA6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3(2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FBE4A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3EAE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6BD50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6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97E68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948</w:t>
            </w:r>
          </w:p>
        </w:tc>
      </w:tr>
      <w:tr w:rsidR="00381597" w:rsidRPr="00381597" w14:paraId="7DC30141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3003E6E" w14:textId="77777777" w:rsidR="00E4029D" w:rsidRPr="00E56DBB" w:rsidRDefault="00E4029D" w:rsidP="003A0A31">
            <w:pPr>
              <w:widowControl/>
              <w:jc w:val="left"/>
              <w:rPr>
                <w:rFonts w:ascii="Arial" w:eastAsia="等线" w:hAnsi="Arial" w:cs="Times New Roman"/>
                <w:bCs w:val="0"/>
                <w:kern w:val="0"/>
                <w:sz w:val="22"/>
              </w:rPr>
            </w:pPr>
            <w:proofErr w:type="spellStart"/>
            <w:r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>Extranodal</w:t>
            </w:r>
            <w:proofErr w:type="spellEnd"/>
            <w:r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 xml:space="preserve"> involvem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B67EF0E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D4AD7E8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9C7BB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032DE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C31B6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BDC65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381597" w:rsidRPr="00381597" w14:paraId="76FE6850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4107A" w14:textId="081BB457" w:rsidR="00E4029D" w:rsidRPr="00381597" w:rsidRDefault="00381597" w:rsidP="00381597">
            <w:pPr>
              <w:widowControl/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 xml:space="preserve">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Yes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8E785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2(61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6B2EE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70(6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B3797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0819B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9(6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90AC5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73(6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F243F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0.988</w:t>
            </w:r>
          </w:p>
        </w:tc>
      </w:tr>
      <w:tr w:rsidR="00381597" w:rsidRPr="00381597" w14:paraId="641A06BE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C6B1" w14:textId="77777777" w:rsidR="00E4029D" w:rsidRPr="00E56DBB" w:rsidRDefault="00E4029D" w:rsidP="003A0A31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</w:pPr>
            <w:r w:rsidRPr="00E56DBB">
              <w:rPr>
                <w:rFonts w:ascii="Arial" w:eastAsia="等线" w:hAnsi="Arial" w:cs="Times New Roman"/>
                <w:bCs w:val="0"/>
                <w:color w:val="auto"/>
                <w:kern w:val="0"/>
                <w:sz w:val="22"/>
              </w:rPr>
              <w:t>Accompanying mut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73112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23EED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4FD90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05F18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CF734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47DC7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381597" w:rsidRPr="00381597" w14:paraId="156C65A0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1A3DA" w14:textId="69062F54" w:rsidR="00E4029D" w:rsidRPr="00381597" w:rsidRDefault="00381597" w:rsidP="00381597">
            <w:pPr>
              <w:widowControl/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i/>
                <w:color w:val="auto"/>
                <w:kern w:val="0"/>
                <w:sz w:val="22"/>
              </w:rPr>
              <w:t xml:space="preserve">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i/>
                <w:color w:val="auto"/>
                <w:kern w:val="0"/>
                <w:sz w:val="22"/>
              </w:rPr>
              <w:t>IRF4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color w:val="auto"/>
                <w:kern w:val="0"/>
                <w:sz w:val="22"/>
              </w:rPr>
              <w:t>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7D38F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9(25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C0E56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EB69C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/>
                <w:bCs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04F7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49AE8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7B5F5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kern w:val="0"/>
                <w:sz w:val="22"/>
              </w:rPr>
              <w:t xml:space="preserve">　</w:t>
            </w:r>
          </w:p>
        </w:tc>
      </w:tr>
      <w:tr w:rsidR="00381597" w:rsidRPr="00381597" w14:paraId="3ECA24B1" w14:textId="77777777" w:rsidTr="0038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837AFF" w14:textId="2D52A021" w:rsidR="00E4029D" w:rsidRPr="00381597" w:rsidRDefault="00381597" w:rsidP="00381597">
            <w:pPr>
              <w:widowControl/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i/>
                <w:kern w:val="0"/>
                <w:sz w:val="22"/>
              </w:rPr>
              <w:t xml:space="preserve">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i/>
                <w:kern w:val="0"/>
                <w:sz w:val="22"/>
              </w:rPr>
              <w:t>CD79B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>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7A9B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4(38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CF64A6C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6(1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20153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9C32A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0FF64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2970F" w14:textId="77777777" w:rsidR="00E4029D" w:rsidRPr="00381597" w:rsidRDefault="00E4029D" w:rsidP="003A0A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</w:pPr>
          </w:p>
        </w:tc>
      </w:tr>
      <w:tr w:rsidR="00381597" w:rsidRPr="00381597" w14:paraId="68A7CF2C" w14:textId="77777777" w:rsidTr="00381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EE7915" w14:textId="55D5DA11" w:rsidR="00E4029D" w:rsidRPr="00381597" w:rsidRDefault="00381597" w:rsidP="00381597">
            <w:pPr>
              <w:widowControl/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Arial" w:eastAsia="等线" w:hAnsi="Arial" w:cs="Times New Roman"/>
                <w:b w:val="0"/>
                <w:bCs w:val="0"/>
                <w:i/>
                <w:kern w:val="0"/>
                <w:sz w:val="22"/>
              </w:rPr>
              <w:t xml:space="preserve"> 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i/>
                <w:kern w:val="0"/>
                <w:sz w:val="22"/>
              </w:rPr>
              <w:t>MYD88</w:t>
            </w:r>
            <w:r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 xml:space="preserve"> L265P</w:t>
            </w:r>
            <w:r w:rsidR="00E4029D" w:rsidRPr="00381597"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>, n (%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A81237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0(27.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CF9DEC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(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EA4DAF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B32271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1(3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3D2A3C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kern w:val="0"/>
                <w:sz w:val="22"/>
              </w:rPr>
              <w:t>5(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8A09D4" w14:textId="77777777" w:rsidR="00E4029D" w:rsidRPr="00381597" w:rsidRDefault="00E4029D" w:rsidP="003A0A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</w:pPr>
            <w:r w:rsidRPr="00381597">
              <w:rPr>
                <w:rFonts w:ascii="Arial" w:eastAsia="等线" w:hAnsi="Arial" w:cs="Times New Roman"/>
                <w:b/>
                <w:bCs/>
                <w:kern w:val="0"/>
                <w:sz w:val="22"/>
              </w:rPr>
              <w:t>0.000</w:t>
            </w:r>
          </w:p>
        </w:tc>
        <w:bookmarkStart w:id="1" w:name="_GoBack"/>
        <w:bookmarkEnd w:id="1"/>
      </w:tr>
    </w:tbl>
    <w:p w14:paraId="2E5C7529" w14:textId="77777777" w:rsidR="00AE6697" w:rsidRDefault="00AE6697"/>
    <w:sectPr w:rsidR="00AE6697" w:rsidSect="00B2531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2B2E6C" w14:textId="77777777" w:rsidR="003469C2" w:rsidRDefault="003469C2" w:rsidP="00862D21">
      <w:r>
        <w:separator/>
      </w:r>
    </w:p>
  </w:endnote>
  <w:endnote w:type="continuationSeparator" w:id="0">
    <w:p w14:paraId="6ADB669B" w14:textId="77777777" w:rsidR="003469C2" w:rsidRDefault="003469C2" w:rsidP="00862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9C1E1" w14:textId="77777777" w:rsidR="003469C2" w:rsidRDefault="003469C2" w:rsidP="00862D21">
      <w:r>
        <w:separator/>
      </w:r>
    </w:p>
  </w:footnote>
  <w:footnote w:type="continuationSeparator" w:id="0">
    <w:p w14:paraId="03DF6115" w14:textId="77777777" w:rsidR="003469C2" w:rsidRDefault="003469C2" w:rsidP="00862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29D"/>
    <w:rsid w:val="003469C2"/>
    <w:rsid w:val="00381597"/>
    <w:rsid w:val="00862D21"/>
    <w:rsid w:val="008F5732"/>
    <w:rsid w:val="00916171"/>
    <w:rsid w:val="00944302"/>
    <w:rsid w:val="00AE6697"/>
    <w:rsid w:val="00B2531C"/>
    <w:rsid w:val="00E4029D"/>
    <w:rsid w:val="00E5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09F59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6Colorful">
    <w:name w:val="Grid Table 6 Colorful"/>
    <w:basedOn w:val="a1"/>
    <w:uiPriority w:val="51"/>
    <w:rsid w:val="00E4029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862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62D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62D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6Colorful">
    <w:name w:val="Grid Table 6 Colorful"/>
    <w:basedOn w:val="a1"/>
    <w:uiPriority w:val="51"/>
    <w:rsid w:val="00E4029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862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62D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62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y</dc:creator>
  <cp:keywords/>
  <dc:description/>
  <cp:lastModifiedBy>Mac Mac</cp:lastModifiedBy>
  <cp:revision>3</cp:revision>
  <dcterms:created xsi:type="dcterms:W3CDTF">2020-05-23T04:13:00Z</dcterms:created>
  <dcterms:modified xsi:type="dcterms:W3CDTF">2020-05-23T09:49:00Z</dcterms:modified>
</cp:coreProperties>
</file>